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2A4" w:rsidRPr="007B11BD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41AEC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 xml:space="preserve">l </w:t>
      </w:r>
      <w:r w:rsidRPr="00E41AEC">
        <w:rPr>
          <w:rFonts w:ascii="Times New Roman" w:hAnsi="Times New Roman" w:cs="Times New Roman"/>
          <w:sz w:val="24"/>
          <w:szCs w:val="24"/>
        </w:rPr>
        <w:t>Table 1</w:t>
      </w:r>
      <w:r w:rsidRPr="00317BF5">
        <w:rPr>
          <w:rFonts w:ascii="Times New Roman" w:hAnsi="Times New Roman" w:cs="Times New Roman"/>
          <w:color w:val="EE0000"/>
          <w:sz w:val="24"/>
          <w:szCs w:val="24"/>
          <w:lang w:val="en-GB"/>
        </w:rPr>
        <w:t>.</w:t>
      </w:r>
      <w:r w:rsidRPr="00317BF5">
        <w:rPr>
          <w:rFonts w:ascii="Times New Roman" w:hAnsi="Times New Roman" w:cs="Times New Roman"/>
          <w:b/>
          <w:bCs/>
          <w:color w:val="EE0000"/>
          <w:sz w:val="24"/>
          <w:szCs w:val="24"/>
          <w:lang w:val="en-GB"/>
        </w:rPr>
        <w:t xml:space="preserve"> </w:t>
      </w:r>
      <w:r w:rsidRPr="00317BF5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Total deaths and </w:t>
      </w:r>
      <w:r w:rsidRPr="00317BF5">
        <w:rPr>
          <w:rFonts w:ascii="Times New Roman" w:hAnsi="Times New Roman" w:cs="Times New Roman"/>
          <w:color w:val="EE0000"/>
          <w:sz w:val="24"/>
          <w:szCs w:val="24"/>
        </w:rPr>
        <w:t>average age-adjusted mortality rates for adrenal cancer by demographic, regional, and geographic characteristics in the United States, 1999–2020.</w:t>
      </w:r>
    </w:p>
    <w:tbl>
      <w:tblPr>
        <w:tblStyle w:val="TableGrid"/>
        <w:tblpPr w:leftFromText="180" w:rightFromText="180" w:vertAnchor="page" w:horzAnchor="margin" w:tblpY="2460"/>
        <w:tblW w:w="9445" w:type="dxa"/>
        <w:tblLayout w:type="fixed"/>
        <w:tblLook w:val="04A0" w:firstRow="1" w:lastRow="0" w:firstColumn="1" w:lastColumn="0" w:noHBand="0" w:noVBand="1"/>
      </w:tblPr>
      <w:tblGrid>
        <w:gridCol w:w="3134"/>
        <w:gridCol w:w="3135"/>
        <w:gridCol w:w="3176"/>
      </w:tblGrid>
      <w:tr w:rsidR="007D02A4" w:rsidRPr="008647F7" w:rsidTr="00317BF5">
        <w:trPr>
          <w:trHeight w:val="617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Adrenal Cancer related Deaths (n)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Age Adjusted Mortality Rate (AAMR) per 1,000,000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317BF5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D02A4" w:rsidRPr="008647F7" w:rsidTr="00317BF5">
        <w:trPr>
          <w:trHeight w:val="301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Overall Populati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Lato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14,622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Lato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2.09 (2.06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13)</w:t>
            </w:r>
          </w:p>
        </w:tc>
      </w:tr>
      <w:tr w:rsidR="007D02A4" w:rsidRPr="008647F7" w:rsidTr="00317BF5">
        <w:trPr>
          <w:trHeight w:val="301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Sex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7D02A4" w:rsidRPr="008647F7" w:rsidTr="00317BF5">
        <w:trPr>
          <w:trHeight w:val="617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Male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Female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7,27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color w:val="000000"/>
                <w:sz w:val="24"/>
                <w:szCs w:val="24"/>
              </w:rPr>
              <w:t>7,352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2.21 (1.97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45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 xml:space="preserve">1.97 (1.76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19)</w:t>
            </w:r>
          </w:p>
        </w:tc>
      </w:tr>
      <w:tr w:rsidR="007D02A4" w:rsidRPr="008647F7" w:rsidTr="00317BF5">
        <w:trPr>
          <w:trHeight w:val="301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US Census Regi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7D02A4" w:rsidRPr="008647F7" w:rsidTr="00317BF5">
        <w:trPr>
          <w:trHeight w:val="1234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Northeast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Midwest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South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West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2,622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3,47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5,459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3,071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2.04 (1.67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42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2.23 (1.88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58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2.10 (1.84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37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1.93 (1.61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26)</w:t>
            </w:r>
          </w:p>
        </w:tc>
      </w:tr>
      <w:tr w:rsidR="007D02A4" w:rsidRPr="008647F7" w:rsidTr="00317BF5">
        <w:trPr>
          <w:trHeight w:val="301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Race/Ethnicity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7D02A4" w:rsidRPr="008647F7" w:rsidTr="00317BF5">
        <w:trPr>
          <w:trHeight w:val="1163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 xml:space="preserve">Hispanic 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NH Black or African American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NH White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1,133</w:t>
            </w:r>
            <w:r w:rsidRPr="008647F7">
              <w:rPr>
                <w:sz w:val="24"/>
                <w:szCs w:val="24"/>
              </w:rPr>
              <w:tab/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1,67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2,473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1.37 (0.99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1.85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1.93 (1.51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44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 xml:space="preserve">2.16 (1.98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34)</w:t>
            </w:r>
          </w:p>
        </w:tc>
      </w:tr>
      <w:tr w:rsidR="007D02A4" w:rsidRPr="008647F7" w:rsidTr="00317BF5">
        <w:trPr>
          <w:trHeight w:val="301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Age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</w:rPr>
              <w:t xml:space="preserve">Crude </w:t>
            </w:r>
            <w:r w:rsidRPr="008647F7">
              <w:rPr>
                <w:b/>
                <w:bCs/>
                <w:sz w:val="24"/>
                <w:szCs w:val="24"/>
              </w:rPr>
              <w:t>Mortality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8647F7">
              <w:rPr>
                <w:b/>
                <w:bCs/>
                <w:sz w:val="24"/>
                <w:szCs w:val="24"/>
              </w:rPr>
              <w:t>Rate (</w:t>
            </w:r>
            <w:r>
              <w:rPr>
                <w:b/>
                <w:bCs/>
                <w:sz w:val="24"/>
                <w:szCs w:val="24"/>
              </w:rPr>
              <w:t>C</w:t>
            </w:r>
            <w:r w:rsidRPr="008647F7">
              <w:rPr>
                <w:b/>
                <w:bCs/>
                <w:sz w:val="24"/>
                <w:szCs w:val="24"/>
              </w:rPr>
              <w:t>MR) per 1,000,000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D02A4" w:rsidRPr="008647F7" w:rsidTr="00317BF5">
        <w:trPr>
          <w:trHeight w:val="933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&lt;5 years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5-25 years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25-44 years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45-64 years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65+ years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,51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2,2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1,349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3,934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5,608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3.46 (2.70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4.38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1.24 (1.01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1.50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0.74 (0.56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0.95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2.24 (1.91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58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 xml:space="preserve">6.09 (5.33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6.84)</w:t>
            </w:r>
          </w:p>
        </w:tc>
      </w:tr>
      <w:tr w:rsidR="007D02A4" w:rsidRPr="008647F7" w:rsidTr="00317BF5">
        <w:trPr>
          <w:trHeight w:val="301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vertAlign w:val="superscript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Place of Death</w:t>
            </w:r>
            <w:r w:rsidRPr="008647F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461474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461474">
              <w:rPr>
                <w:b/>
                <w:bCs/>
                <w:sz w:val="24"/>
                <w:szCs w:val="24"/>
                <w:lang w:val="en-GB"/>
              </w:rPr>
              <w:t>% of Total Deaths</w:t>
            </w:r>
          </w:p>
        </w:tc>
      </w:tr>
      <w:tr w:rsidR="007D02A4" w:rsidRPr="008647F7" w:rsidTr="00317BF5">
        <w:trPr>
          <w:trHeight w:val="2153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Medical facilities-Inpatient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Medical facility-Outpatient or ER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Hospice Facility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Decedent’s Home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Nursing/Long Term Care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lastRenderedPageBreak/>
              <w:t>5,05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367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866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6,253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,356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lastRenderedPageBreak/>
              <w:t>640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461474" w:rsidRDefault="007D02A4" w:rsidP="004C689B">
            <w:pPr>
              <w:spacing w:line="360" w:lineRule="auto"/>
              <w:jc w:val="both"/>
              <w:rPr>
                <w:color w:val="EE0000"/>
                <w:sz w:val="24"/>
                <w:szCs w:val="24"/>
                <w:lang w:val="en-GB"/>
              </w:rPr>
            </w:pPr>
            <w:r w:rsidRPr="00461474">
              <w:rPr>
                <w:color w:val="EE0000"/>
                <w:sz w:val="24"/>
                <w:szCs w:val="24"/>
              </w:rPr>
              <w:lastRenderedPageBreak/>
              <w:t>35</w:t>
            </w:r>
          </w:p>
          <w:p w:rsidR="007D02A4" w:rsidRPr="00461474" w:rsidRDefault="007D02A4" w:rsidP="004C689B">
            <w:pPr>
              <w:spacing w:line="360" w:lineRule="auto"/>
              <w:jc w:val="both"/>
              <w:rPr>
                <w:color w:val="EE0000"/>
                <w:sz w:val="24"/>
                <w:szCs w:val="24"/>
                <w:lang w:val="en-GB"/>
              </w:rPr>
            </w:pPr>
            <w:r w:rsidRPr="00461474">
              <w:rPr>
                <w:color w:val="EE0000"/>
                <w:sz w:val="24"/>
                <w:szCs w:val="24"/>
              </w:rPr>
              <w:t>3</w:t>
            </w:r>
          </w:p>
          <w:p w:rsidR="007D02A4" w:rsidRPr="00461474" w:rsidRDefault="007D02A4" w:rsidP="004C689B">
            <w:pPr>
              <w:spacing w:line="360" w:lineRule="auto"/>
              <w:jc w:val="both"/>
              <w:rPr>
                <w:color w:val="EE0000"/>
                <w:sz w:val="24"/>
                <w:szCs w:val="24"/>
                <w:lang w:val="en-GB"/>
              </w:rPr>
            </w:pPr>
          </w:p>
          <w:p w:rsidR="007D02A4" w:rsidRPr="00461474" w:rsidRDefault="007D02A4" w:rsidP="004C689B">
            <w:pPr>
              <w:spacing w:line="360" w:lineRule="auto"/>
              <w:jc w:val="both"/>
              <w:rPr>
                <w:color w:val="EE0000"/>
                <w:sz w:val="24"/>
                <w:szCs w:val="24"/>
                <w:lang w:val="en-GB"/>
              </w:rPr>
            </w:pPr>
            <w:r w:rsidRPr="00461474">
              <w:rPr>
                <w:color w:val="EE0000"/>
                <w:sz w:val="24"/>
                <w:szCs w:val="24"/>
                <w:lang w:val="en-GB"/>
              </w:rPr>
              <w:t>6</w:t>
            </w:r>
          </w:p>
          <w:p w:rsidR="007D02A4" w:rsidRPr="00461474" w:rsidRDefault="007D02A4" w:rsidP="004C689B">
            <w:pPr>
              <w:spacing w:line="360" w:lineRule="auto"/>
              <w:jc w:val="both"/>
              <w:rPr>
                <w:color w:val="EE0000"/>
                <w:sz w:val="24"/>
                <w:szCs w:val="24"/>
                <w:lang w:val="en-GB"/>
              </w:rPr>
            </w:pPr>
            <w:r w:rsidRPr="00461474">
              <w:rPr>
                <w:color w:val="EE0000"/>
                <w:sz w:val="24"/>
                <w:szCs w:val="24"/>
              </w:rPr>
              <w:t>43</w:t>
            </w:r>
          </w:p>
          <w:p w:rsidR="007D02A4" w:rsidRPr="00461474" w:rsidRDefault="007D02A4" w:rsidP="004C689B">
            <w:pPr>
              <w:spacing w:line="360" w:lineRule="auto"/>
              <w:jc w:val="both"/>
              <w:rPr>
                <w:color w:val="EE0000"/>
                <w:sz w:val="24"/>
                <w:szCs w:val="24"/>
                <w:lang w:val="en-GB"/>
              </w:rPr>
            </w:pPr>
            <w:r w:rsidRPr="00461474">
              <w:rPr>
                <w:color w:val="EE0000"/>
                <w:sz w:val="24"/>
                <w:szCs w:val="24"/>
              </w:rPr>
              <w:t>9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461474">
              <w:rPr>
                <w:color w:val="EE0000"/>
                <w:sz w:val="24"/>
                <w:szCs w:val="24"/>
              </w:rPr>
              <w:lastRenderedPageBreak/>
              <w:t>4</w:t>
            </w:r>
          </w:p>
        </w:tc>
      </w:tr>
      <w:tr w:rsidR="007D02A4" w:rsidRPr="008647F7" w:rsidTr="00317BF5">
        <w:trPr>
          <w:trHeight w:val="5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lastRenderedPageBreak/>
              <w:t>Urbanization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7D02A4" w:rsidRPr="008647F7" w:rsidTr="00317BF5">
        <w:trPr>
          <w:trHeight w:val="62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Urban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Rural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1,97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2,651</w:t>
            </w:r>
          </w:p>
        </w:tc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2.038 (1.87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21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 xml:space="preserve">2.32 (1.89 </w:t>
            </w:r>
            <w:r w:rsidRPr="008647F7">
              <w:rPr>
                <w:rFonts w:eastAsia="Times New Roman"/>
                <w:sz w:val="24"/>
                <w:szCs w:val="24"/>
              </w:rPr>
              <w:t xml:space="preserve">– </w:t>
            </w:r>
            <w:r w:rsidRPr="008647F7">
              <w:rPr>
                <w:sz w:val="24"/>
                <w:szCs w:val="24"/>
              </w:rPr>
              <w:t>2.74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</w:tr>
    </w:tbl>
    <w:p w:rsidR="007D02A4" w:rsidRPr="00317BF5" w:rsidRDefault="007D02A4" w:rsidP="007B11BD">
      <w:pPr>
        <w:tabs>
          <w:tab w:val="left" w:pos="214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17BF5">
        <w:rPr>
          <w:rFonts w:ascii="Times New Roman" w:hAnsi="Times New Roman" w:cs="Times New Roman"/>
          <w:b/>
          <w:bCs/>
          <w:sz w:val="24"/>
          <w:szCs w:val="24"/>
        </w:rPr>
        <w:t>Note:</w:t>
      </w:r>
    </w:p>
    <w:p w:rsidR="007D02A4" w:rsidRPr="00317BF5" w:rsidRDefault="007D02A4" w:rsidP="007B11BD">
      <w:pPr>
        <w:tabs>
          <w:tab w:val="left" w:pos="2149"/>
        </w:tabs>
        <w:spacing w:line="360" w:lineRule="auto"/>
        <w:jc w:val="both"/>
        <w:rPr>
          <w:rFonts w:ascii="Times New Roman" w:hAnsi="Times New Roman" w:cs="Times New Roman"/>
          <w:color w:val="EE0000"/>
          <w:sz w:val="24"/>
          <w:szCs w:val="24"/>
        </w:rPr>
      </w:pPr>
      <w:r w:rsidRPr="00317BF5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 xml:space="preserve">a </w:t>
      </w:r>
      <w:r w:rsidRPr="00317BF5">
        <w:rPr>
          <w:rFonts w:ascii="Times New Roman" w:hAnsi="Times New Roman" w:cs="Times New Roman"/>
          <w:color w:val="EE0000"/>
          <w:sz w:val="24"/>
          <w:szCs w:val="24"/>
        </w:rPr>
        <w:t>Values represent the average AAMR across the entire study period (1999–2020). AAMRs are reported per 1,000,000 population with 95% confidence intervals. Case numbers reflect total deaths during the study period.</w:t>
      </w:r>
    </w:p>
    <w:p w:rsidR="007D02A4" w:rsidRDefault="007D02A4" w:rsidP="007B11BD">
      <w:pPr>
        <w:tabs>
          <w:tab w:val="left" w:pos="2149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647F7">
        <w:rPr>
          <w:rFonts w:ascii="Times New Roman" w:hAnsi="Times New Roman" w:cs="Times New Roman"/>
          <w:sz w:val="24"/>
          <w:szCs w:val="24"/>
        </w:rPr>
        <w:t xml:space="preserve"> Age-adjusted mortality rate (AAMR) is not applicable for place of death.</w:t>
      </w:r>
    </w:p>
    <w:p w:rsidR="007D02A4" w:rsidRPr="008647F7" w:rsidRDefault="007D02A4" w:rsidP="007B11BD">
      <w:pPr>
        <w:tabs>
          <w:tab w:val="left" w:pos="2149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D02A4" w:rsidRDefault="007D02A4">
      <w:r>
        <w:br w:type="page"/>
      </w:r>
    </w:p>
    <w:p w:rsidR="007D02A4" w:rsidRPr="007B11BD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1AEC">
        <w:rPr>
          <w:rFonts w:ascii="Times New Roman" w:hAnsi="Times New Roman" w:cs="Times New Roman"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E41AEC">
        <w:rPr>
          <w:rFonts w:ascii="Times New Roman" w:hAnsi="Times New Roman" w:cs="Times New Roman"/>
          <w:bCs/>
          <w:sz w:val="24"/>
          <w:szCs w:val="24"/>
        </w:rPr>
        <w:t xml:space="preserve"> Table 2</w:t>
      </w:r>
      <w:r w:rsidRPr="00E41AE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647F7">
        <w:rPr>
          <w:rFonts w:ascii="Times New Roman" w:hAnsi="Times New Roman" w:cs="Times New Roman"/>
          <w:sz w:val="24"/>
          <w:szCs w:val="24"/>
        </w:rPr>
        <w:t>Annual percentage changes (APCs) and average annual percentage changes (AAPCs) in adrenal cancer mortality in the USA from 1999 to 2020.</w:t>
      </w:r>
    </w:p>
    <w:p w:rsidR="007D02A4" w:rsidRPr="008647F7" w:rsidRDefault="007D02A4" w:rsidP="007B1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9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2"/>
        <w:gridCol w:w="3094"/>
        <w:gridCol w:w="1056"/>
        <w:gridCol w:w="1380"/>
        <w:gridCol w:w="3543"/>
      </w:tblGrid>
      <w:tr w:rsidR="007D02A4" w:rsidRPr="008647F7" w:rsidTr="004C689B">
        <w:trPr>
          <w:trHeight w:val="558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AAPC (95% CI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Trend seg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APC (95% CI)</w:t>
            </w:r>
          </w:p>
        </w:tc>
      </w:tr>
      <w:tr w:rsidR="007D02A4" w:rsidRPr="008647F7" w:rsidTr="004C689B">
        <w:trPr>
          <w:trHeight w:val="551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Overall population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-0.7804* (-1.0804 to -0.479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-0.7804* (-1.0804 to -0.4794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7D02A4" w:rsidRPr="008647F7" w:rsidTr="004C689B">
        <w:trPr>
          <w:trHeight w:val="275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7D02A4" w:rsidRPr="008647F7" w:rsidTr="004C689B">
        <w:trPr>
          <w:trHeight w:val="645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Female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Male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7073* (-0.7073 to -1.1076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8453* (-1.2479 to -0.441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B53434" w:rsidRDefault="007D02A4" w:rsidP="004C689B">
            <w:pPr>
              <w:spacing w:line="360" w:lineRule="auto"/>
              <w:jc w:val="both"/>
              <w:rPr>
                <w:rFonts w:eastAsia="Times New Roman"/>
                <w:color w:val="EE0000"/>
                <w:sz w:val="24"/>
                <w:szCs w:val="24"/>
              </w:rPr>
            </w:pPr>
            <w:r w:rsidRPr="00B53434">
              <w:rPr>
                <w:color w:val="EE0000"/>
                <w:sz w:val="24"/>
                <w:szCs w:val="24"/>
              </w:rPr>
              <w:t>-0.7073* (-1.1076 to -0.7073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8453* (-1.2479 to -0.4411)</w:t>
            </w:r>
          </w:p>
        </w:tc>
      </w:tr>
      <w:tr w:rsidR="007D02A4" w:rsidRPr="008647F7" w:rsidTr="004C689B">
        <w:trPr>
          <w:trHeight w:val="558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US Census Region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7D02A4" w:rsidRPr="008647F7" w:rsidTr="004C689B">
        <w:trPr>
          <w:trHeight w:val="1769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Northeast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Midwest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South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West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1473 (-2.8219 to 2.6009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6321* (-1.1500 to -0.1114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9340* (-1.3157 to -0.5509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-0.4467 (-1.0078 to 0.117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2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18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1.4671* (-2.3740 to -0.5518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13.3068 (-15.558 to 52.0390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6321* (-1.1500 to -0.1114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9340* (-1.3157 to -0.5509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-0.4467 (-1.0078 to 0.1175)</w:t>
            </w:r>
          </w:p>
        </w:tc>
      </w:tr>
      <w:tr w:rsidR="007D02A4" w:rsidRPr="008647F7" w:rsidTr="004C689B">
        <w:trPr>
          <w:trHeight w:val="478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7D02A4" w:rsidRPr="008647F7" w:rsidTr="004C689B">
        <w:trPr>
          <w:trHeight w:val="1605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Hispanic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NH Black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NH White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0.0158 (-0.9697 to 1.0111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5741 (-1.2982 to 0.1552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-0.7391* (-1.0799 to -0.397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0.0158 (-0.9697 to 1.0111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5741 (-1.2982 to 0.1552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-0.7391* (-1.0799 to -0.3971)</w:t>
            </w:r>
          </w:p>
        </w:tc>
      </w:tr>
      <w:tr w:rsidR="007D02A4" w:rsidRPr="008647F7" w:rsidTr="004C689B">
        <w:trPr>
          <w:trHeight w:val="260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b/>
                <w:bCs/>
                <w:sz w:val="24"/>
                <w:szCs w:val="24"/>
              </w:rPr>
              <w:t>Urbanization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7D02A4" w:rsidRPr="008647F7" w:rsidTr="004C689B">
        <w:trPr>
          <w:trHeight w:val="260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Urban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Rural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9951*(-1.3093 to -0.6798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0.2715 (-0.4298 to 0.977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9951*(-1.3093 to -0.6798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0.2715 (-0.4298 to 0.9778)</w:t>
            </w:r>
          </w:p>
        </w:tc>
      </w:tr>
      <w:tr w:rsidR="007D02A4" w:rsidRPr="008647F7" w:rsidTr="004C689B">
        <w:trPr>
          <w:trHeight w:val="260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8647F7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7D02A4" w:rsidRPr="008647F7" w:rsidTr="004C689B">
        <w:trPr>
          <w:trHeight w:val="1587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&lt;5 year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5-24 years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25-44 years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45-64 years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lastRenderedPageBreak/>
              <w:t>65+ years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lastRenderedPageBreak/>
              <w:t>-2.4506* (-3.0495 to -1.848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1.9302* (-2.6674 to -1.1874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2254 (-1.3075 to 0.8686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5149* (-0.9724 to -0.0553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lastRenderedPageBreak/>
              <w:t>0.0057 (-0.5722 to 0.586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lastRenderedPageBreak/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lastRenderedPageBreak/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lastRenderedPageBreak/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t>1999-2020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8647F7">
              <w:rPr>
                <w:sz w:val="24"/>
                <w:szCs w:val="24"/>
              </w:rPr>
              <w:lastRenderedPageBreak/>
              <w:t>1999-2020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lastRenderedPageBreak/>
              <w:t>-2.4506* (-3.0495 to -1.848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1.9302* (-2.6674 to -1.1874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2254 (-1.3075 to 0.8686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t>-0.5149* (-0.9724 to -0.0553)</w:t>
            </w:r>
          </w:p>
          <w:p w:rsidR="007D02A4" w:rsidRPr="008647F7" w:rsidRDefault="007D02A4" w:rsidP="004C689B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8647F7">
              <w:rPr>
                <w:sz w:val="24"/>
                <w:szCs w:val="24"/>
              </w:rPr>
              <w:lastRenderedPageBreak/>
              <w:t>0.0057 (-0.5722 to 0.5869)</w:t>
            </w:r>
          </w:p>
        </w:tc>
      </w:tr>
    </w:tbl>
    <w:p w:rsidR="007D02A4" w:rsidRPr="008647F7" w:rsidRDefault="007D02A4" w:rsidP="007B1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47F7">
        <w:rPr>
          <w:rFonts w:ascii="Times New Roman" w:hAnsi="Times New Roman" w:cs="Times New Roman"/>
          <w:sz w:val="24"/>
          <w:szCs w:val="24"/>
        </w:rPr>
        <w:t xml:space="preserve">Note: </w:t>
      </w:r>
    </w:p>
    <w:p w:rsidR="007D02A4" w:rsidRPr="00AB0489" w:rsidRDefault="007D02A4" w:rsidP="00AB048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B0489">
        <w:rPr>
          <w:rFonts w:ascii="Times New Roman" w:hAnsi="Times New Roman" w:cs="Times New Roman"/>
        </w:rPr>
        <w:t>*Annual percentage change (APC) is significantly different from zero at the alpha = 0.05 level.</w:t>
      </w:r>
    </w:p>
    <w:p w:rsidR="007D02A4" w:rsidRPr="00AB0489" w:rsidRDefault="007D02A4" w:rsidP="00AB04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EE0000"/>
        </w:rPr>
      </w:pPr>
      <w:r w:rsidRPr="00AB0489">
        <w:rPr>
          <w:rFonts w:ascii="Times New Roman" w:hAnsi="Times New Roman" w:cs="Times New Roman"/>
          <w:color w:val="EE0000"/>
        </w:rPr>
        <w:t>AAPC represents the average annual percent change across the entire study period (1999–2020). APC values represent segment-specific annual percent changes identified by Joinpoint regression, and multiple segments may be present for some groups</w:t>
      </w:r>
    </w:p>
    <w:p w:rsidR="007D02A4" w:rsidRDefault="007D02A4">
      <w:r>
        <w:br w:type="page"/>
      </w:r>
    </w:p>
    <w:p w:rsidR="007D02A4" w:rsidRPr="008647F7" w:rsidRDefault="007D02A4" w:rsidP="007B11B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647F7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16FEA275" wp14:editId="41AB112F">
            <wp:extent cx="5731510" cy="3066415"/>
            <wp:effectExtent l="0" t="0" r="2540" b="63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D02A4" w:rsidRDefault="007D02A4" w:rsidP="007B11B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41AEC">
        <w:rPr>
          <w:rFonts w:ascii="Times New Roman" w:eastAsia="Times New Roman" w:hAnsi="Times New Roman" w:cs="Times New Roman"/>
          <w:sz w:val="24"/>
          <w:szCs w:val="24"/>
        </w:rPr>
        <w:t>Supplementary Figure 1:</w:t>
      </w:r>
      <w:r w:rsidRPr="008647F7">
        <w:rPr>
          <w:rFonts w:ascii="Times New Roman" w:eastAsia="Times New Roman" w:hAnsi="Times New Roman" w:cs="Times New Roman"/>
          <w:sz w:val="24"/>
          <w:szCs w:val="24"/>
        </w:rPr>
        <w:t xml:space="preserve"> Adrenal cancer-related age-adjusted mortality rates (AAMRs) per 1,000,000 individuals stratified by urbanization in the United States, 1999 to 2020.</w:t>
      </w:r>
    </w:p>
    <w:p w:rsidR="007D02A4" w:rsidRDefault="007D02A4" w:rsidP="007B11B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Default="007D02A4" w:rsidP="007B11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D02A4" w:rsidRPr="008647F7" w:rsidRDefault="007D02A4" w:rsidP="007B11B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D02A4" w:rsidRPr="008647F7" w:rsidRDefault="007D02A4" w:rsidP="007B11B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D02A4" w:rsidRPr="008647F7" w:rsidRDefault="007D02A4" w:rsidP="007B11B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647F7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drawing>
          <wp:inline distT="0" distB="0" distL="0" distR="0" wp14:anchorId="5ABF1822" wp14:editId="700DA4F1">
            <wp:extent cx="5730875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2A4" w:rsidRPr="00A73D40" w:rsidRDefault="007D02A4" w:rsidP="00A73D4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Pr="008647F7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8647F7">
        <w:rPr>
          <w:rFonts w:ascii="Times New Roman" w:eastAsia="Times New Roman" w:hAnsi="Times New Roman" w:cs="Times New Roman"/>
          <w:sz w:val="24"/>
          <w:szCs w:val="24"/>
        </w:rPr>
        <w:t>: State-level adrenal cancer-related age-adjusted mortality rates (AAMRs) per 1,000,000 people in the United States, 1999 to 2020.</w:t>
      </w:r>
    </w:p>
    <w:p w:rsidR="00002185" w:rsidRDefault="00002185">
      <w:bookmarkStart w:id="0" w:name="_GoBack"/>
      <w:bookmarkEnd w:id="0"/>
    </w:p>
    <w:sectPr w:rsidR="00002185" w:rsidSect="00632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">
    <w:altName w:val="Segoe UI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4643E8"/>
    <w:multiLevelType w:val="hybridMultilevel"/>
    <w:tmpl w:val="C3984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634"/>
    <w:rsid w:val="00002185"/>
    <w:rsid w:val="007D02A4"/>
    <w:rsid w:val="00DB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BFA87"/>
  <w15:chartTrackingRefBased/>
  <w15:docId w15:val="{DBD6E1E3-B7D0-4EFA-B4AB-DC4D2CD4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2A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02A4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Line%20char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2"/>
          <c:tx>
            <c:strRef>
              <c:f>urbanization!$A$2</c:f>
              <c:strCache>
                <c:ptCount val="1"/>
                <c:pt idx="0">
                  <c:v>Metropolit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urbanization!$B$2:$B$23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urbanization!$C$2:$C$23</c:f>
              <c:numCache>
                <c:formatCode>General</c:formatCode>
                <c:ptCount val="22"/>
                <c:pt idx="0">
                  <c:v>2.423</c:v>
                </c:pt>
                <c:pt idx="1">
                  <c:v>2.125</c:v>
                </c:pt>
                <c:pt idx="2">
                  <c:v>2.2639999999999998</c:v>
                </c:pt>
                <c:pt idx="3">
                  <c:v>2.3290000000000002</c:v>
                </c:pt>
                <c:pt idx="4">
                  <c:v>2.0529999999999999</c:v>
                </c:pt>
                <c:pt idx="5">
                  <c:v>2.0990000000000002</c:v>
                </c:pt>
                <c:pt idx="6">
                  <c:v>2.032</c:v>
                </c:pt>
                <c:pt idx="7">
                  <c:v>2.137</c:v>
                </c:pt>
                <c:pt idx="8">
                  <c:v>2.1309999999999998</c:v>
                </c:pt>
                <c:pt idx="9">
                  <c:v>1.9019999999999999</c:v>
                </c:pt>
                <c:pt idx="10">
                  <c:v>2.044</c:v>
                </c:pt>
                <c:pt idx="11">
                  <c:v>2.0720000000000001</c:v>
                </c:pt>
                <c:pt idx="12">
                  <c:v>2.056</c:v>
                </c:pt>
                <c:pt idx="13">
                  <c:v>2.0739999999999998</c:v>
                </c:pt>
                <c:pt idx="14">
                  <c:v>1.9059999999999999</c:v>
                </c:pt>
                <c:pt idx="15">
                  <c:v>1.954</c:v>
                </c:pt>
                <c:pt idx="16">
                  <c:v>1.8879999999999999</c:v>
                </c:pt>
                <c:pt idx="17">
                  <c:v>1.8220000000000001</c:v>
                </c:pt>
                <c:pt idx="18">
                  <c:v>1.9810000000000001</c:v>
                </c:pt>
                <c:pt idx="19">
                  <c:v>1.8089999999999999</c:v>
                </c:pt>
                <c:pt idx="20">
                  <c:v>1.7809999999999999</c:v>
                </c:pt>
                <c:pt idx="21">
                  <c:v>1.97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41-4CE1-94C7-DBB5433B7B5D}"/>
            </c:ext>
          </c:extLst>
        </c:ser>
        <c:ser>
          <c:idx val="3"/>
          <c:order val="3"/>
          <c:tx>
            <c:strRef>
              <c:f>urbanization!$A$24</c:f>
              <c:strCache>
                <c:ptCount val="1"/>
                <c:pt idx="0">
                  <c:v>Nonmetropolitan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urbanization!$B$2:$B$23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urbanization!$C$24:$C$45</c:f>
              <c:numCache>
                <c:formatCode>General</c:formatCode>
                <c:ptCount val="22"/>
                <c:pt idx="0">
                  <c:v>2.3980000000000001</c:v>
                </c:pt>
                <c:pt idx="1">
                  <c:v>2.3809999999999998</c:v>
                </c:pt>
                <c:pt idx="2">
                  <c:v>1.952</c:v>
                </c:pt>
                <c:pt idx="3">
                  <c:v>2.4359999999999999</c:v>
                </c:pt>
                <c:pt idx="4">
                  <c:v>2.194</c:v>
                </c:pt>
                <c:pt idx="5">
                  <c:v>2.169</c:v>
                </c:pt>
                <c:pt idx="6">
                  <c:v>2.6080000000000001</c:v>
                </c:pt>
                <c:pt idx="7">
                  <c:v>2.1880000000000002</c:v>
                </c:pt>
                <c:pt idx="8">
                  <c:v>2.363</c:v>
                </c:pt>
                <c:pt idx="9">
                  <c:v>2.431</c:v>
                </c:pt>
                <c:pt idx="10">
                  <c:v>1.9179999999999999</c:v>
                </c:pt>
                <c:pt idx="11">
                  <c:v>2.7069999999999999</c:v>
                </c:pt>
                <c:pt idx="12">
                  <c:v>1.998</c:v>
                </c:pt>
                <c:pt idx="13">
                  <c:v>2.323</c:v>
                </c:pt>
                <c:pt idx="14">
                  <c:v>2.1789999999999998</c:v>
                </c:pt>
                <c:pt idx="15">
                  <c:v>2.444</c:v>
                </c:pt>
                <c:pt idx="16">
                  <c:v>2.5830000000000002</c:v>
                </c:pt>
                <c:pt idx="17">
                  <c:v>2.0169999999999999</c:v>
                </c:pt>
                <c:pt idx="18">
                  <c:v>2.1019999999999999</c:v>
                </c:pt>
                <c:pt idx="19">
                  <c:v>2.4830000000000001</c:v>
                </c:pt>
                <c:pt idx="20">
                  <c:v>2.5129999999999999</c:v>
                </c:pt>
                <c:pt idx="21">
                  <c:v>2.605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141-4CE1-94C7-DBB5433B7B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84979280"/>
        <c:axId val="1223397792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urbanization!$B$1</c15:sqref>
                        </c15:formulaRef>
                      </c:ext>
                    </c:extLst>
                    <c:strCache>
                      <c:ptCount val="1"/>
                      <c:pt idx="0">
                        <c:v>Year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urbanization!$B$2:$B$23</c15:sqref>
                        </c15:formulaRef>
                      </c:ext>
                    </c:extLst>
                    <c:numCache>
                      <c:formatCode>General</c:formatCode>
                      <c:ptCount val="22"/>
                      <c:pt idx="0">
                        <c:v>1999</c:v>
                      </c:pt>
                      <c:pt idx="1">
                        <c:v>2000</c:v>
                      </c:pt>
                      <c:pt idx="2">
                        <c:v>2001</c:v>
                      </c:pt>
                      <c:pt idx="3">
                        <c:v>2002</c:v>
                      </c:pt>
                      <c:pt idx="4">
                        <c:v>2003</c:v>
                      </c:pt>
                      <c:pt idx="5">
                        <c:v>2004</c:v>
                      </c:pt>
                      <c:pt idx="6">
                        <c:v>2005</c:v>
                      </c:pt>
                      <c:pt idx="7">
                        <c:v>2006</c:v>
                      </c:pt>
                      <c:pt idx="8">
                        <c:v>2007</c:v>
                      </c:pt>
                      <c:pt idx="9">
                        <c:v>2008</c:v>
                      </c:pt>
                      <c:pt idx="10">
                        <c:v>2009</c:v>
                      </c:pt>
                      <c:pt idx="11">
                        <c:v>2010</c:v>
                      </c:pt>
                      <c:pt idx="12">
                        <c:v>2011</c:v>
                      </c:pt>
                      <c:pt idx="13">
                        <c:v>2012</c:v>
                      </c:pt>
                      <c:pt idx="14">
                        <c:v>2013</c:v>
                      </c:pt>
                      <c:pt idx="15">
                        <c:v>2014</c:v>
                      </c:pt>
                      <c:pt idx="16">
                        <c:v>2015</c:v>
                      </c:pt>
                      <c:pt idx="17">
                        <c:v>2016</c:v>
                      </c:pt>
                      <c:pt idx="18">
                        <c:v>2017</c:v>
                      </c:pt>
                      <c:pt idx="19">
                        <c:v>2018</c:v>
                      </c:pt>
                      <c:pt idx="20">
                        <c:v>2019</c:v>
                      </c:pt>
                      <c:pt idx="21">
                        <c:v>202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urbanization!$B$2:$B$45</c15:sqref>
                        </c15:formulaRef>
                      </c:ext>
                    </c:extLst>
                    <c:numCache>
                      <c:formatCode>General</c:formatCode>
                      <c:ptCount val="44"/>
                      <c:pt idx="0">
                        <c:v>1999</c:v>
                      </c:pt>
                      <c:pt idx="1">
                        <c:v>2000</c:v>
                      </c:pt>
                      <c:pt idx="2">
                        <c:v>2001</c:v>
                      </c:pt>
                      <c:pt idx="3">
                        <c:v>2002</c:v>
                      </c:pt>
                      <c:pt idx="4">
                        <c:v>2003</c:v>
                      </c:pt>
                      <c:pt idx="5">
                        <c:v>2004</c:v>
                      </c:pt>
                      <c:pt idx="6">
                        <c:v>2005</c:v>
                      </c:pt>
                      <c:pt idx="7">
                        <c:v>2006</c:v>
                      </c:pt>
                      <c:pt idx="8">
                        <c:v>2007</c:v>
                      </c:pt>
                      <c:pt idx="9">
                        <c:v>2008</c:v>
                      </c:pt>
                      <c:pt idx="10">
                        <c:v>2009</c:v>
                      </c:pt>
                      <c:pt idx="11">
                        <c:v>2010</c:v>
                      </c:pt>
                      <c:pt idx="12">
                        <c:v>2011</c:v>
                      </c:pt>
                      <c:pt idx="13">
                        <c:v>2012</c:v>
                      </c:pt>
                      <c:pt idx="14">
                        <c:v>2013</c:v>
                      </c:pt>
                      <c:pt idx="15">
                        <c:v>2014</c:v>
                      </c:pt>
                      <c:pt idx="16">
                        <c:v>2015</c:v>
                      </c:pt>
                      <c:pt idx="17">
                        <c:v>2016</c:v>
                      </c:pt>
                      <c:pt idx="18">
                        <c:v>2017</c:v>
                      </c:pt>
                      <c:pt idx="19">
                        <c:v>2018</c:v>
                      </c:pt>
                      <c:pt idx="20">
                        <c:v>2019</c:v>
                      </c:pt>
                      <c:pt idx="21">
                        <c:v>2020</c:v>
                      </c:pt>
                      <c:pt idx="22">
                        <c:v>1999</c:v>
                      </c:pt>
                      <c:pt idx="23">
                        <c:v>2000</c:v>
                      </c:pt>
                      <c:pt idx="24">
                        <c:v>2001</c:v>
                      </c:pt>
                      <c:pt idx="25">
                        <c:v>2002</c:v>
                      </c:pt>
                      <c:pt idx="26">
                        <c:v>2003</c:v>
                      </c:pt>
                      <c:pt idx="27">
                        <c:v>2004</c:v>
                      </c:pt>
                      <c:pt idx="28">
                        <c:v>2005</c:v>
                      </c:pt>
                      <c:pt idx="29">
                        <c:v>2006</c:v>
                      </c:pt>
                      <c:pt idx="30">
                        <c:v>2007</c:v>
                      </c:pt>
                      <c:pt idx="31">
                        <c:v>2008</c:v>
                      </c:pt>
                      <c:pt idx="32">
                        <c:v>2009</c:v>
                      </c:pt>
                      <c:pt idx="33">
                        <c:v>2010</c:v>
                      </c:pt>
                      <c:pt idx="34">
                        <c:v>2011</c:v>
                      </c:pt>
                      <c:pt idx="35">
                        <c:v>2012</c:v>
                      </c:pt>
                      <c:pt idx="36">
                        <c:v>2013</c:v>
                      </c:pt>
                      <c:pt idx="37">
                        <c:v>2014</c:v>
                      </c:pt>
                      <c:pt idx="38">
                        <c:v>2015</c:v>
                      </c:pt>
                      <c:pt idx="39">
                        <c:v>2016</c:v>
                      </c:pt>
                      <c:pt idx="40">
                        <c:v>2017</c:v>
                      </c:pt>
                      <c:pt idx="41">
                        <c:v>2018</c:v>
                      </c:pt>
                      <c:pt idx="42">
                        <c:v>2019</c:v>
                      </c:pt>
                      <c:pt idx="43">
                        <c:v>2020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C141-4CE1-94C7-DBB5433B7B5D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urbanization!$C$1</c15:sqref>
                        </c15:formulaRef>
                      </c:ext>
                    </c:extLst>
                    <c:strCache>
                      <c:ptCount val="1"/>
                      <c:pt idx="0">
                        <c:v>Age Adjusted Rate</c:v>
                      </c:pt>
                    </c:strCache>
                  </c:strRef>
                </c:tx>
                <c:spPr>
                  <a:ln w="2857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urbanization!$B$2:$B$23</c15:sqref>
                        </c15:formulaRef>
                      </c:ext>
                    </c:extLst>
                    <c:numCache>
                      <c:formatCode>General</c:formatCode>
                      <c:ptCount val="22"/>
                      <c:pt idx="0">
                        <c:v>1999</c:v>
                      </c:pt>
                      <c:pt idx="1">
                        <c:v>2000</c:v>
                      </c:pt>
                      <c:pt idx="2">
                        <c:v>2001</c:v>
                      </c:pt>
                      <c:pt idx="3">
                        <c:v>2002</c:v>
                      </c:pt>
                      <c:pt idx="4">
                        <c:v>2003</c:v>
                      </c:pt>
                      <c:pt idx="5">
                        <c:v>2004</c:v>
                      </c:pt>
                      <c:pt idx="6">
                        <c:v>2005</c:v>
                      </c:pt>
                      <c:pt idx="7">
                        <c:v>2006</c:v>
                      </c:pt>
                      <c:pt idx="8">
                        <c:v>2007</c:v>
                      </c:pt>
                      <c:pt idx="9">
                        <c:v>2008</c:v>
                      </c:pt>
                      <c:pt idx="10">
                        <c:v>2009</c:v>
                      </c:pt>
                      <c:pt idx="11">
                        <c:v>2010</c:v>
                      </c:pt>
                      <c:pt idx="12">
                        <c:v>2011</c:v>
                      </c:pt>
                      <c:pt idx="13">
                        <c:v>2012</c:v>
                      </c:pt>
                      <c:pt idx="14">
                        <c:v>2013</c:v>
                      </c:pt>
                      <c:pt idx="15">
                        <c:v>2014</c:v>
                      </c:pt>
                      <c:pt idx="16">
                        <c:v>2015</c:v>
                      </c:pt>
                      <c:pt idx="17">
                        <c:v>2016</c:v>
                      </c:pt>
                      <c:pt idx="18">
                        <c:v>2017</c:v>
                      </c:pt>
                      <c:pt idx="19">
                        <c:v>2018</c:v>
                      </c:pt>
                      <c:pt idx="20">
                        <c:v>2019</c:v>
                      </c:pt>
                      <c:pt idx="21">
                        <c:v>2020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urbanization!$C$2:$C$45</c15:sqref>
                        </c15:formulaRef>
                      </c:ext>
                    </c:extLst>
                    <c:numCache>
                      <c:formatCode>General</c:formatCode>
                      <c:ptCount val="44"/>
                      <c:pt idx="0">
                        <c:v>2.423</c:v>
                      </c:pt>
                      <c:pt idx="1">
                        <c:v>2.125</c:v>
                      </c:pt>
                      <c:pt idx="2">
                        <c:v>2.2639999999999998</c:v>
                      </c:pt>
                      <c:pt idx="3">
                        <c:v>2.3290000000000002</c:v>
                      </c:pt>
                      <c:pt idx="4">
                        <c:v>2.0529999999999999</c:v>
                      </c:pt>
                      <c:pt idx="5">
                        <c:v>2.0990000000000002</c:v>
                      </c:pt>
                      <c:pt idx="6">
                        <c:v>2.032</c:v>
                      </c:pt>
                      <c:pt idx="7">
                        <c:v>2.137</c:v>
                      </c:pt>
                      <c:pt idx="8">
                        <c:v>2.1309999999999998</c:v>
                      </c:pt>
                      <c:pt idx="9">
                        <c:v>1.9019999999999999</c:v>
                      </c:pt>
                      <c:pt idx="10">
                        <c:v>2.044</c:v>
                      </c:pt>
                      <c:pt idx="11">
                        <c:v>2.0720000000000001</c:v>
                      </c:pt>
                      <c:pt idx="12">
                        <c:v>2.056</c:v>
                      </c:pt>
                      <c:pt idx="13">
                        <c:v>2.0739999999999998</c:v>
                      </c:pt>
                      <c:pt idx="14">
                        <c:v>1.9059999999999999</c:v>
                      </c:pt>
                      <c:pt idx="15">
                        <c:v>1.954</c:v>
                      </c:pt>
                      <c:pt idx="16">
                        <c:v>1.8879999999999999</c:v>
                      </c:pt>
                      <c:pt idx="17">
                        <c:v>1.8220000000000001</c:v>
                      </c:pt>
                      <c:pt idx="18">
                        <c:v>1.9810000000000001</c:v>
                      </c:pt>
                      <c:pt idx="19">
                        <c:v>1.8089999999999999</c:v>
                      </c:pt>
                      <c:pt idx="20">
                        <c:v>1.7809999999999999</c:v>
                      </c:pt>
                      <c:pt idx="21">
                        <c:v>1.9710000000000001</c:v>
                      </c:pt>
                      <c:pt idx="22">
                        <c:v>2.3980000000000001</c:v>
                      </c:pt>
                      <c:pt idx="23">
                        <c:v>2.3809999999999998</c:v>
                      </c:pt>
                      <c:pt idx="24">
                        <c:v>1.952</c:v>
                      </c:pt>
                      <c:pt idx="25">
                        <c:v>2.4359999999999999</c:v>
                      </c:pt>
                      <c:pt idx="26">
                        <c:v>2.194</c:v>
                      </c:pt>
                      <c:pt idx="27">
                        <c:v>2.169</c:v>
                      </c:pt>
                      <c:pt idx="28">
                        <c:v>2.6080000000000001</c:v>
                      </c:pt>
                      <c:pt idx="29">
                        <c:v>2.1880000000000002</c:v>
                      </c:pt>
                      <c:pt idx="30">
                        <c:v>2.363</c:v>
                      </c:pt>
                      <c:pt idx="31">
                        <c:v>2.431</c:v>
                      </c:pt>
                      <c:pt idx="32">
                        <c:v>1.9179999999999999</c:v>
                      </c:pt>
                      <c:pt idx="33">
                        <c:v>2.7069999999999999</c:v>
                      </c:pt>
                      <c:pt idx="34">
                        <c:v>1.998</c:v>
                      </c:pt>
                      <c:pt idx="35">
                        <c:v>2.323</c:v>
                      </c:pt>
                      <c:pt idx="36">
                        <c:v>2.1789999999999998</c:v>
                      </c:pt>
                      <c:pt idx="37">
                        <c:v>2.444</c:v>
                      </c:pt>
                      <c:pt idx="38">
                        <c:v>2.5830000000000002</c:v>
                      </c:pt>
                      <c:pt idx="39">
                        <c:v>2.0169999999999999</c:v>
                      </c:pt>
                      <c:pt idx="40">
                        <c:v>2.1019999999999999</c:v>
                      </c:pt>
                      <c:pt idx="41">
                        <c:v>2.4830000000000001</c:v>
                      </c:pt>
                      <c:pt idx="42">
                        <c:v>2.5129999999999999</c:v>
                      </c:pt>
                      <c:pt idx="43">
                        <c:v>2.6059999999999999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C141-4CE1-94C7-DBB5433B7B5D}"/>
                  </c:ext>
                </c:extLst>
              </c15:ser>
            </c15:filteredLineSeries>
          </c:ext>
        </c:extLst>
      </c:lineChart>
      <c:catAx>
        <c:axId val="784979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x-none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x-none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x-none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3397792"/>
        <c:crosses val="autoZero"/>
        <c:auto val="1"/>
        <c:lblAlgn val="ctr"/>
        <c:lblOffset val="100"/>
        <c:noMultiLvlLbl val="0"/>
      </c:catAx>
      <c:valAx>
        <c:axId val="1223397792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x-none"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AM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x-none"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x-none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979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x-none"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x-none" sz="14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22T05:19:00Z</dcterms:created>
  <dcterms:modified xsi:type="dcterms:W3CDTF">2025-10-22T05:20:00Z</dcterms:modified>
</cp:coreProperties>
</file>